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526DF" w14:textId="404FD6F8" w:rsidR="006173EA" w:rsidRPr="00F94434" w:rsidRDefault="006173EA" w:rsidP="006173EA">
      <w:pPr>
        <w:spacing w:line="480" w:lineRule="auto"/>
        <w:rPr>
          <w:rFonts w:cstheme="minorHAnsi"/>
          <w:b/>
          <w:sz w:val="24"/>
          <w:lang w:val="en-GB"/>
        </w:rPr>
      </w:pPr>
      <w:r w:rsidRPr="00F94434">
        <w:rPr>
          <w:rFonts w:cstheme="minorHAnsi"/>
          <w:b/>
          <w:sz w:val="24"/>
          <w:lang w:val="en-GB"/>
        </w:rPr>
        <w:t>S</w:t>
      </w:r>
      <w:r w:rsidR="00F9558D">
        <w:rPr>
          <w:rFonts w:cstheme="minorHAnsi"/>
          <w:b/>
          <w:sz w:val="24"/>
          <w:lang w:val="en-GB"/>
        </w:rPr>
        <w:t>2</w:t>
      </w:r>
      <w:r w:rsidRPr="00F94434">
        <w:rPr>
          <w:rFonts w:cstheme="minorHAnsi"/>
          <w:b/>
          <w:sz w:val="24"/>
          <w:lang w:val="en-GB"/>
        </w:rPr>
        <w:t xml:space="preserve"> Table. </w:t>
      </w:r>
      <w:r w:rsidR="00045FDE">
        <w:rPr>
          <w:rFonts w:cstheme="minorHAnsi"/>
          <w:b/>
          <w:sz w:val="24"/>
          <w:lang w:val="en-GB"/>
        </w:rPr>
        <w:t xml:space="preserve">Crude </w:t>
      </w:r>
      <w:r w:rsidRPr="00F94434">
        <w:rPr>
          <w:rFonts w:cstheme="minorHAnsi"/>
          <w:b/>
          <w:sz w:val="24"/>
          <w:lang w:val="en-GB"/>
        </w:rPr>
        <w:t>SARS-CoV-2 seroprevalence profile by clinical symptoms.</w:t>
      </w:r>
    </w:p>
    <w:tbl>
      <w:tblPr>
        <w:tblW w:w="93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1208"/>
        <w:gridCol w:w="868"/>
        <w:gridCol w:w="724"/>
        <w:gridCol w:w="844"/>
        <w:gridCol w:w="195"/>
        <w:gridCol w:w="760"/>
        <w:gridCol w:w="888"/>
        <w:gridCol w:w="195"/>
        <w:gridCol w:w="760"/>
        <w:gridCol w:w="888"/>
      </w:tblGrid>
      <w:tr w:rsidR="00793A3F" w:rsidRPr="00793A3F" w14:paraId="229B9789" w14:textId="77777777" w:rsidTr="00793A3F">
        <w:trPr>
          <w:trHeight w:val="315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37A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75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645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BD6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IgM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7AD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D3E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IgG</w:t>
            </w:r>
          </w:p>
        </w:tc>
        <w:tc>
          <w:tcPr>
            <w:tcW w:w="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6D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74B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IgG + IgM</w:t>
            </w:r>
          </w:p>
        </w:tc>
      </w:tr>
      <w:tr w:rsidR="00793A3F" w:rsidRPr="00793A3F" w14:paraId="7DC95F53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159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Symptom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561B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Categorie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CE5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110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33EC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%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772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A30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5D4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%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D5D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694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D67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%</w:t>
            </w:r>
          </w:p>
        </w:tc>
      </w:tr>
      <w:tr w:rsidR="00793A3F" w:rsidRPr="00793A3F" w14:paraId="575B2229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EEC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Cou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63C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2B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2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BC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7E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7.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1B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88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84D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2.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0D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42B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FB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9</w:t>
            </w:r>
          </w:p>
        </w:tc>
      </w:tr>
      <w:tr w:rsidR="00793A3F" w:rsidRPr="00793A3F" w14:paraId="514B5E5C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6A4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97B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CEE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6B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578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9.2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B7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132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B71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67.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5B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BD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58B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5.9</w:t>
            </w:r>
          </w:p>
        </w:tc>
      </w:tr>
      <w:tr w:rsidR="00793A3F" w:rsidRPr="00793A3F" w14:paraId="0635B9E4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C40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AA1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152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93B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6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C69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CA8E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&lt; 0.0001*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917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226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66</w:t>
            </w:r>
          </w:p>
        </w:tc>
      </w:tr>
      <w:tr w:rsidR="00793A3F" w:rsidRPr="00793A3F" w14:paraId="01B81DAF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05A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Severe fatigu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408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30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874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361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6.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F52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FEF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BC2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1.7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9C2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736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A5A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7</w:t>
            </w:r>
          </w:p>
        </w:tc>
      </w:tr>
      <w:tr w:rsidR="00793A3F" w:rsidRPr="00793A3F" w14:paraId="00C2F4A5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704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C5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38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0A8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F5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2.5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97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99E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18A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67.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B9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8FE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BB7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7.5</w:t>
            </w:r>
          </w:p>
        </w:tc>
      </w:tr>
      <w:tr w:rsidR="00793A3F" w:rsidRPr="00793A3F" w14:paraId="6E0A7E36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1B0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8F6F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365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10D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02*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8C8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0C1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01*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76E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132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793A3F" w:rsidRPr="00793A3F" w14:paraId="20551157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C7C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Headach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790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04C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EEF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DED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6.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894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75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64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89.9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3C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B67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80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4</w:t>
            </w:r>
          </w:p>
        </w:tc>
      </w:tr>
      <w:tr w:rsidR="00793A3F" w:rsidRPr="00793A3F" w14:paraId="031216D5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FD8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57A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641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6A7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6C9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4.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A8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CB3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01F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80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75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1E6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DA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00</w:t>
            </w:r>
          </w:p>
        </w:tc>
      </w:tr>
      <w:tr w:rsidR="00793A3F" w:rsidRPr="00793A3F" w14:paraId="12841A33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8C3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2BF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A71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4F2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02*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B30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28C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8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EDA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E7D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61</w:t>
            </w:r>
          </w:p>
        </w:tc>
      </w:tr>
      <w:tr w:rsidR="00793A3F" w:rsidRPr="00793A3F" w14:paraId="798BCF77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D56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Fev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466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43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544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344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6.8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780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8C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17F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1.6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B8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116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69B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8</w:t>
            </w:r>
          </w:p>
        </w:tc>
      </w:tr>
      <w:tr w:rsidR="00793A3F" w:rsidRPr="00793A3F" w14:paraId="1D7B8928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077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FDD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7E3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EE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8AE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1.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0B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CEE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7D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62.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8B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44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314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9</w:t>
            </w:r>
          </w:p>
        </w:tc>
      </w:tr>
      <w:tr w:rsidR="00793A3F" w:rsidRPr="00793A3F" w14:paraId="62775EBF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74C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11D4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0EB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B88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08*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084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C2A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&lt; 0.0001*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C2C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4AE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793A3F" w:rsidRPr="00793A3F" w14:paraId="585B1928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AA6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Respiratory distr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27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051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55F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D0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7.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6C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BE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C8B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0.2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97C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86D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58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5</w:t>
            </w:r>
          </w:p>
        </w:tc>
      </w:tr>
      <w:tr w:rsidR="00793A3F" w:rsidRPr="00793A3F" w14:paraId="102EAAAE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EE3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C5C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9C4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88A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935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0.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5A1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80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190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4.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1F3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C4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E3E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00</w:t>
            </w:r>
          </w:p>
        </w:tc>
      </w:tr>
      <w:tr w:rsidR="00793A3F" w:rsidRPr="00793A3F" w14:paraId="2D7C51BC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95C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A2F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31E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3A8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2*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EFF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7C9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1*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BC7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EE96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793A3F" w:rsidRPr="00793A3F" w14:paraId="7752BCC0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59D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Sore throa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431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FB4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EED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86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7.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53E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52A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F3A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89.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0A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C6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A5C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5</w:t>
            </w:r>
          </w:p>
        </w:tc>
      </w:tr>
      <w:tr w:rsidR="00793A3F" w:rsidRPr="00793A3F" w14:paraId="2BA647E3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FC8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46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5C9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054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79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6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C0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9FC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29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81.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E1A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EA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0A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00</w:t>
            </w:r>
          </w:p>
        </w:tc>
      </w:tr>
      <w:tr w:rsidR="00793A3F" w:rsidRPr="00793A3F" w14:paraId="3FAA5BE5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8B8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BA5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DA8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19A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16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EBF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183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21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5D9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084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793A3F" w:rsidRPr="00793A3F" w14:paraId="7AD43601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15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Running nos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A59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09D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463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506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7.6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D5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0F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76D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0.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331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9AC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9E5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6</w:t>
            </w:r>
          </w:p>
        </w:tc>
      </w:tr>
      <w:tr w:rsidR="00793A3F" w:rsidRPr="00793A3F" w14:paraId="17A5A802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77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B7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13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61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FD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69.6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4B5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65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C47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69.6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819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98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60A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00</w:t>
            </w:r>
          </w:p>
        </w:tc>
      </w:tr>
      <w:tr w:rsidR="00793A3F" w:rsidRPr="00793A3F" w14:paraId="6FAE54B1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173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6AB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1BD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AD2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0.05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2EF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027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07*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343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FE4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793A3F" w:rsidRPr="00793A3F" w14:paraId="72300BF1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F52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Ageusi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8D8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61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C21D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A54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6.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CD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78A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D3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1.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355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323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BD3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6</w:t>
            </w:r>
          </w:p>
        </w:tc>
      </w:tr>
      <w:tr w:rsidR="00793A3F" w:rsidRPr="00793A3F" w14:paraId="3343A8EB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22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7B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C63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5B6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C74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0.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7E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04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C8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4.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793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75A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180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00</w:t>
            </w:r>
          </w:p>
        </w:tc>
      </w:tr>
      <w:tr w:rsidR="00793A3F" w:rsidRPr="00793A3F" w14:paraId="043BD57E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0EF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300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8B4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FDE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&lt; 0.0001*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5C3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25F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&lt; 0.0001*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491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322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793A3F" w:rsidRPr="00793A3F" w14:paraId="2E91B711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F5A7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Anosmi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C7F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D5F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893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5DF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47.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70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1342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B946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0.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44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2E2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3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30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6.6</w:t>
            </w:r>
          </w:p>
        </w:tc>
      </w:tr>
      <w:tr w:rsidR="00793A3F" w:rsidRPr="00793A3F" w14:paraId="78CD11EF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D84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74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C7CE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18F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30CB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82.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A1A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6F9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6BC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8.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AD1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5C2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31F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00</w:t>
            </w:r>
          </w:p>
        </w:tc>
      </w:tr>
      <w:tr w:rsidR="00793A3F" w:rsidRPr="00793A3F" w14:paraId="2A73E2D5" w14:textId="77777777" w:rsidTr="00793A3F">
        <w:trPr>
          <w:trHeight w:val="315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E945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E831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fr-FR"/>
              </w:rPr>
              <w:t>p</w:t>
            </w: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577A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9539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05*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8480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DF58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0.001*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F954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D47F" w14:textId="77777777" w:rsidR="00793A3F" w:rsidRPr="00793A3F" w:rsidRDefault="00793A3F" w:rsidP="00793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93A3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</w:tbl>
    <w:p w14:paraId="3AD1BEED" w14:textId="77777777" w:rsidR="008A6D45" w:rsidRPr="00793A3F" w:rsidRDefault="008A6D45" w:rsidP="008A6D45">
      <w:pPr>
        <w:spacing w:after="0" w:line="240" w:lineRule="auto"/>
        <w:rPr>
          <w:rFonts w:cstheme="minorHAnsi"/>
          <w:lang w:val="en-GB"/>
        </w:rPr>
      </w:pPr>
      <w:r w:rsidRPr="00793A3F">
        <w:rPr>
          <w:rFonts w:cstheme="minorHAnsi"/>
          <w:lang w:val="en-GB"/>
        </w:rPr>
        <w:t>Ig: Immunoglobulin, SARS–</w:t>
      </w:r>
      <w:proofErr w:type="spellStart"/>
      <w:r w:rsidRPr="00793A3F">
        <w:rPr>
          <w:rFonts w:cstheme="minorHAnsi"/>
          <w:lang w:val="en-GB"/>
        </w:rPr>
        <w:t>CoV</w:t>
      </w:r>
      <w:proofErr w:type="spellEnd"/>
      <w:r w:rsidRPr="00793A3F">
        <w:rPr>
          <w:rFonts w:cstheme="minorHAnsi"/>
          <w:lang w:val="en-GB"/>
        </w:rPr>
        <w:t xml:space="preserve">–2: </w:t>
      </w:r>
      <w:r w:rsidRPr="00793A3F">
        <w:rPr>
          <w:rFonts w:cstheme="minorHAnsi"/>
          <w:szCs w:val="24"/>
          <w:lang w:val="en-GB"/>
        </w:rPr>
        <w:t>Severe acute respiratory syndrome coronavirus 2</w:t>
      </w:r>
    </w:p>
    <w:p w14:paraId="1B9650C2" w14:textId="77777777" w:rsidR="008A6D45" w:rsidRPr="00793A3F" w:rsidRDefault="008A6D45" w:rsidP="008A6D45">
      <w:pPr>
        <w:spacing w:after="0" w:line="240" w:lineRule="auto"/>
        <w:rPr>
          <w:rFonts w:cstheme="minorHAnsi"/>
          <w:lang w:val="en-GB"/>
        </w:rPr>
      </w:pPr>
      <w:r w:rsidRPr="00793A3F">
        <w:rPr>
          <w:rFonts w:cstheme="minorHAnsi"/>
          <w:lang w:val="en-GB"/>
        </w:rPr>
        <w:t>Data are presented frequency (</w:t>
      </w:r>
      <w:r w:rsidRPr="00793A3F">
        <w:rPr>
          <w:rFonts w:cstheme="minorHAnsi"/>
          <w:i/>
          <w:lang w:val="en-GB"/>
        </w:rPr>
        <w:t>n</w:t>
      </w:r>
      <w:r w:rsidRPr="00793A3F">
        <w:rPr>
          <w:rFonts w:cstheme="minorHAnsi"/>
          <w:lang w:val="en-GB"/>
        </w:rPr>
        <w:t>) and percentages (%)</w:t>
      </w:r>
    </w:p>
    <w:p w14:paraId="70A4E0F7" w14:textId="77777777" w:rsidR="008A6D45" w:rsidRPr="00793A3F" w:rsidRDefault="008A6D45" w:rsidP="008A6D45">
      <w:pPr>
        <w:spacing w:after="0" w:line="240" w:lineRule="auto"/>
        <w:rPr>
          <w:rFonts w:cstheme="minorHAnsi"/>
          <w:lang w:val="en-GB"/>
        </w:rPr>
      </w:pPr>
      <w:r w:rsidRPr="00793A3F">
        <w:rPr>
          <w:rFonts w:cstheme="minorHAnsi"/>
          <w:lang w:val="en-GB"/>
        </w:rPr>
        <w:t>Pearson’s independence chi-square and Fisher’s exact tests were used to compare percentages</w:t>
      </w:r>
    </w:p>
    <w:p w14:paraId="0057504E" w14:textId="77777777" w:rsidR="008A6D45" w:rsidRPr="00793A3F" w:rsidRDefault="008A6D45" w:rsidP="008A6D45">
      <w:pPr>
        <w:spacing w:after="0" w:line="240" w:lineRule="auto"/>
        <w:rPr>
          <w:rFonts w:cstheme="minorHAnsi"/>
          <w:lang w:val="en-GB"/>
        </w:rPr>
      </w:pPr>
      <w:r w:rsidRPr="00793A3F">
        <w:rPr>
          <w:rFonts w:cstheme="minorHAnsi"/>
          <w:lang w:val="en-GB"/>
        </w:rPr>
        <w:t xml:space="preserve">*Statistically significant at </w:t>
      </w:r>
      <w:r w:rsidRPr="00793A3F">
        <w:rPr>
          <w:rFonts w:cstheme="minorHAnsi"/>
          <w:i/>
          <w:lang w:val="en-GB"/>
        </w:rPr>
        <w:t>p</w:t>
      </w:r>
      <w:r w:rsidRPr="00793A3F">
        <w:rPr>
          <w:rFonts w:cstheme="minorHAnsi"/>
          <w:lang w:val="en-GB"/>
        </w:rPr>
        <w:t>-value &lt; 0.05</w:t>
      </w:r>
    </w:p>
    <w:p w14:paraId="30B07B75" w14:textId="77777777" w:rsidR="00C51887" w:rsidRPr="00793A3F" w:rsidRDefault="00C51887">
      <w:pPr>
        <w:rPr>
          <w:sz w:val="24"/>
          <w:lang w:val="en-GB"/>
        </w:rPr>
      </w:pPr>
    </w:p>
    <w:sectPr w:rsidR="00C51887" w:rsidRPr="00793A3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887"/>
    <w:rsid w:val="00045FDE"/>
    <w:rsid w:val="004A3068"/>
    <w:rsid w:val="006173EA"/>
    <w:rsid w:val="00793A3F"/>
    <w:rsid w:val="007B637A"/>
    <w:rsid w:val="008A6D45"/>
    <w:rsid w:val="00C51887"/>
    <w:rsid w:val="00F9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9DA97"/>
  <w15:chartTrackingRefBased/>
  <w15:docId w15:val="{4FB71864-08C7-4589-9E54-5066BD6F4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 Pradel Kojom Foko</cp:lastModifiedBy>
  <cp:revision>6</cp:revision>
  <dcterms:created xsi:type="dcterms:W3CDTF">2023-08-09T05:33:00Z</dcterms:created>
  <dcterms:modified xsi:type="dcterms:W3CDTF">2024-01-27T04:31:00Z</dcterms:modified>
</cp:coreProperties>
</file>